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DD4EA" w14:textId="77777777" w:rsidR="00BF6240" w:rsidRDefault="00BF6240" w:rsidP="00BF6240">
      <w:pPr>
        <w:jc w:val="center"/>
        <w:rPr>
          <w:rFonts w:ascii="Times New Roman" w:hAnsi="Times New Roman" w:cs="Times New Roman"/>
          <w:sz w:val="24"/>
          <w:szCs w:val="24"/>
        </w:rPr>
      </w:pPr>
      <w:r w:rsidRPr="002548C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F6240" w:rsidRPr="002548C5" w14:paraId="5DB3567E" w14:textId="77777777" w:rsidTr="00A70CC0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E0E11E9" w14:textId="77777777" w:rsidR="00BF6240" w:rsidRPr="002548C5" w:rsidRDefault="00BF6240" w:rsidP="00A70C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 used in flow cytometry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CD2100E" w14:textId="77777777" w:rsidR="00BF6240" w:rsidRPr="002548C5" w:rsidRDefault="00BF6240" w:rsidP="00A70C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11BEBF08" w14:textId="77777777" w:rsidR="00BF6240" w:rsidRPr="002548C5" w:rsidRDefault="00BF6240" w:rsidP="00A70C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6240" w:rsidRPr="002548C5" w14:paraId="576CDF47" w14:textId="77777777" w:rsidTr="00A70CC0">
        <w:tc>
          <w:tcPr>
            <w:tcW w:w="2765" w:type="dxa"/>
            <w:tcBorders>
              <w:top w:val="single" w:sz="4" w:space="0" w:color="auto"/>
            </w:tcBorders>
          </w:tcPr>
          <w:p w14:paraId="440A0FA4" w14:textId="77777777" w:rsidR="00BF6240" w:rsidRPr="002548C5" w:rsidRDefault="00BF6240" w:rsidP="00A70C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8C5">
              <w:rPr>
                <w:rFonts w:ascii="Times New Roman" w:hAnsi="Times New Roman" w:cs="Times New Roman"/>
                <w:sz w:val="24"/>
                <w:szCs w:val="24"/>
              </w:rPr>
              <w:t>CD11b-PE/CY7 Antibody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106E7AF" w14:textId="77777777" w:rsidR="00BF6240" w:rsidRPr="002548C5" w:rsidRDefault="00BF6240" w:rsidP="00A70C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8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548C5">
              <w:rPr>
                <w:rFonts w:ascii="Times New Roman" w:hAnsi="Times New Roman" w:cs="Times New Roman"/>
                <w:sz w:val="24"/>
                <w:szCs w:val="24"/>
              </w:rPr>
              <w:t>:10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0F30E00" w14:textId="77777777" w:rsidR="00BF6240" w:rsidRPr="002548C5" w:rsidRDefault="00BF6240" w:rsidP="00A70C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8C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2548C5">
              <w:rPr>
                <w:rFonts w:ascii="Times New Roman" w:hAnsi="Times New Roman" w:cs="Times New Roman"/>
                <w:sz w:val="24"/>
                <w:szCs w:val="24"/>
              </w:rPr>
              <w:t xml:space="preserve"> (101215)</w:t>
            </w:r>
          </w:p>
        </w:tc>
      </w:tr>
      <w:tr w:rsidR="00BF6240" w:rsidRPr="002548C5" w14:paraId="2A49B1AE" w14:textId="77777777" w:rsidTr="00A70CC0">
        <w:tc>
          <w:tcPr>
            <w:tcW w:w="2765" w:type="dxa"/>
          </w:tcPr>
          <w:p w14:paraId="06BE995D" w14:textId="77777777" w:rsidR="00BF6240" w:rsidRPr="002548C5" w:rsidRDefault="00BF6240" w:rsidP="00A70CC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48C5">
              <w:rPr>
                <w:rFonts w:ascii="Times New Roman" w:hAnsi="Times New Roman" w:cs="Times New Roman"/>
                <w:sz w:val="24"/>
                <w:szCs w:val="24"/>
              </w:rPr>
              <w:t>Ly6C-APC Antibody</w:t>
            </w:r>
          </w:p>
        </w:tc>
        <w:tc>
          <w:tcPr>
            <w:tcW w:w="2765" w:type="dxa"/>
          </w:tcPr>
          <w:p w14:paraId="590E2DD8" w14:textId="77777777" w:rsidR="00BF6240" w:rsidRPr="002548C5" w:rsidRDefault="00BF6240" w:rsidP="00A70C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548C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548C5">
              <w:rPr>
                <w:rFonts w:ascii="Times New Roman" w:hAnsi="Times New Roman" w:cs="Times New Roman"/>
                <w:sz w:val="24"/>
                <w:szCs w:val="24"/>
              </w:rPr>
              <w:t>:100</w:t>
            </w:r>
          </w:p>
        </w:tc>
        <w:tc>
          <w:tcPr>
            <w:tcW w:w="2766" w:type="dxa"/>
          </w:tcPr>
          <w:p w14:paraId="1001A5FE" w14:textId="77777777" w:rsidR="00BF6240" w:rsidRPr="002548C5" w:rsidRDefault="00BF6240" w:rsidP="00A70CC0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48C5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2548C5">
              <w:rPr>
                <w:rFonts w:ascii="Times New Roman" w:hAnsi="Times New Roman" w:cs="Times New Roman"/>
                <w:sz w:val="24"/>
                <w:szCs w:val="24"/>
              </w:rPr>
              <w:t xml:space="preserve"> (128015)</w:t>
            </w:r>
          </w:p>
        </w:tc>
      </w:tr>
    </w:tbl>
    <w:p w14:paraId="683220B9" w14:textId="77777777" w:rsidR="00BF6240" w:rsidRPr="00F6124C" w:rsidRDefault="00BF6240" w:rsidP="00BF624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A379602" w14:textId="77777777" w:rsidR="008E4924" w:rsidRDefault="008E4924"/>
    <w:sectPr w:rsidR="008E4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76FFC" w14:textId="77777777" w:rsidR="00294E40" w:rsidRDefault="00294E40" w:rsidP="00BF6240">
      <w:r>
        <w:separator/>
      </w:r>
    </w:p>
  </w:endnote>
  <w:endnote w:type="continuationSeparator" w:id="0">
    <w:p w14:paraId="0BE42AD7" w14:textId="77777777" w:rsidR="00294E40" w:rsidRDefault="00294E40" w:rsidP="00BF6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785AA" w14:textId="77777777" w:rsidR="00294E40" w:rsidRDefault="00294E40" w:rsidP="00BF6240">
      <w:r>
        <w:separator/>
      </w:r>
    </w:p>
  </w:footnote>
  <w:footnote w:type="continuationSeparator" w:id="0">
    <w:p w14:paraId="438B98A1" w14:textId="77777777" w:rsidR="00294E40" w:rsidRDefault="00294E40" w:rsidP="00BF6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9E1"/>
    <w:rsid w:val="00294E40"/>
    <w:rsid w:val="008169E1"/>
    <w:rsid w:val="008E4924"/>
    <w:rsid w:val="00BF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F71A8FF-53D4-4352-BDB3-3A9E93CE6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62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2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240"/>
    <w:rPr>
      <w:sz w:val="18"/>
      <w:szCs w:val="18"/>
    </w:rPr>
  </w:style>
  <w:style w:type="table" w:styleId="a7">
    <w:name w:val="Table Grid"/>
    <w:basedOn w:val="a1"/>
    <w:uiPriority w:val="39"/>
    <w:rsid w:val="00BF6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汉超</dc:creator>
  <cp:keywords/>
  <dc:description/>
  <cp:lastModifiedBy>刘 汉超</cp:lastModifiedBy>
  <cp:revision>2</cp:revision>
  <dcterms:created xsi:type="dcterms:W3CDTF">2022-05-20T16:44:00Z</dcterms:created>
  <dcterms:modified xsi:type="dcterms:W3CDTF">2022-05-20T16:44:00Z</dcterms:modified>
</cp:coreProperties>
</file>